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5 Identity matrix for </w:t>
      </w:r>
      <w:r>
        <w:rPr/>
        <w:t>the amino acid sequences of NpPMA9, PhPH5, AtAHA10, and eight CsPH genes</w:t>
      </w:r>
    </w:p>
    <w:tbl>
      <w:tblPr>
        <w:tblW w:w="86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6"/>
        <w:gridCol w:w="876"/>
        <w:gridCol w:w="966"/>
        <w:gridCol w:w="727"/>
        <w:gridCol w:w="727"/>
        <w:gridCol w:w="727"/>
        <w:gridCol w:w="727"/>
        <w:gridCol w:w="727"/>
        <w:gridCol w:w="727"/>
        <w:gridCol w:w="727"/>
        <w:gridCol w:w="727"/>
      </w:tblGrid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HA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HA1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PH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PH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PH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PH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PH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PH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PH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PH8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PH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6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HA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2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HA1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9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PH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6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PH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3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PH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4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PH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2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PH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2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PH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3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PH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CharCharCharCharCharChar">
    <w:name w:val=" (文字) (文字)1 Char Char (文字) (文字) Char Char (文字) (文字) Char Char (文字) (文字)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1T10:53:00Z</dcterms:created>
  <dc:creator>user</dc:creator>
  <dc:description/>
  <cp:keywords/>
  <dc:language>en-US</dc:language>
  <cp:lastModifiedBy>user</cp:lastModifiedBy>
  <dcterms:modified xsi:type="dcterms:W3CDTF">2015-01-11T10:53:00Z</dcterms:modified>
  <cp:revision>3</cp:revision>
  <dc:subject/>
  <dc:title>Table S1 List of sequence IDs inquired from the three citrus genome databases by using the sequence of Petunia PH5 (DQ334807) or Arabidopsis AHA10 (S74033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5.DOC</vt:lpwstr>
  </property>
</Properties>
</file>